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6 </w:t>
      </w:r>
      <w:r>
        <w:rPr>
          <w:b/>
          <w:sz w:val="24"/>
        </w:rPr>
        <w:t>Gene-specific primers in qRT-PCR analysis on TCS gene expressio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06575</wp:posOffset>
                </wp:positionV>
                <wp:extent cx="433768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68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35"/>
                              <w:gridCol w:w="429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12" w:space="0" w:color="008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12" w:space="0" w:color="008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  <w:t>Primer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EF1a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CTGTGCTGTCCTCATT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EF1a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GGGTGAAAGCAAGAAG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sHK1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CGCATTAGCAACGAC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sHK1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TTGCTCTTACTTTGAC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sHK2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GCCAAGGAATCAGA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2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TCAGCCATACTAACCA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3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GTTATGGATGGGCTT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3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CAACTGCCTGTTT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4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GGCTACTTACTTGCTAC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4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GTCGTCCTGGGAAT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5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TGATTTTACCGATACTG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5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TGATAGCTGTCCAAG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6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TGGTGTCATTGATAAAC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6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GATGATTTGCCTAAAC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7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GGAGTTGAGTTGGCAGT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7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GAGTTACCCACGAGA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8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GGAGAAGGCAAGT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8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TCAAAGGGTTTCGAGAC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9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CTTGCATACTTCTCG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9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GAACAATGAAAGCACC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10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ATGTTGTCGCAGAC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10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AAAAGCAGGGATGAA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1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AGGAACGCTTGAGTTTT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1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TCAGATGATTCTCCAG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2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TGACGGGTTACGATAG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2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AATGTCAGTGGCTGGAT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3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CATAGGGACAGATGTGA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3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AAGATACGGCTCAAG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4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CAACAGGTCTTAGCCGA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4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TAATCCTTCTTGAGTCACC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5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TGTATGATTGCTGTG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5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TTCTTGCTGCTCGATGT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6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CTCTATTTACGCCTTCC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6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CATAAAACGGCTTCTGGGTA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7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CTTACCTCTACACCA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7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GAGCGTACAGACGACTT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8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TAGTTGCTGATGGAATT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KL8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GCAGTGGTGTAGAGGTA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1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TTAGTGAAGAACAAGTTGGA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1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TACATATTGGATTTGA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2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GGCAGCAGTTCCAGC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2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CCAGCATTCAAAAT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3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GAAGCAGTTCAAGCAT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3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ATTTGTTGCTCCAT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4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AACTGCAGGATGATACT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4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GAGCTACTACCCTTGAA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HP1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AACTTTATGCTACCGTG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HP1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ACTTCCAGCCTTAATGT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5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AGGCAGGAAGTGGAG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HP5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CTTGCGAGCTGAAAAT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HP2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CCAATTCTGAACAAAA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HP2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AACTCCTGCTCCCAAAA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CCTCCTTCGTCTTA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sRR1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TTCAACCCATCAAAC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2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ATTTCTGTATGCCTGG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2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TGTTGATTCTCGATG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3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TCGCTAAGAAACATACC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3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TTCAGTTTATTCACATC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4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AACCTCCTCTTACCAAG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4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TTCAACAAATCATAGCCA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5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GCAAACGGACTCCAA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5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CTCCTTCTTCCAAGCA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6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ACTTCCTCCTTCAATGTT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6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GTCATCTCTGGCATACAAT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7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ATGGAAGGAGAAAATG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7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GAATGTATGATCGAGGA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8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ATGAGTGGCAGCAGA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8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ATTGTTTCAAGGGTTT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9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GATGCTTCGTATTTG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9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CCATGAGTCACTCC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0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GGGAACTTCATACAGGAT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0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CTGAGATTTGACCTCCA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1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ACACGGTGCTTGTGATT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1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CCTGAGGAACTGGCT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2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CATTCTGTTGCTGTAGT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2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GATATTGGCATTTACG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3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AGAGCTGAGGAAGCAAT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3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GACAGGTTTTGGTAAAT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4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GTGCCTTCGTTATCTT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4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CCATCCATGTATTGTC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5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CTTGTTGGGCTGGA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5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CGAGGCTTCTTCTGG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6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CCGAGAACCGTTAGA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RR16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GGAGGGTAAATTCC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1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TTTTCACCATTGCC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1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CTCCTTCCTTTTCT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2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ACAAGCGTCATCCAA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2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TCCTCTGAACTCCAG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3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TCTTAGGTCTCTCAAG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3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TCTTCCTCGTTTTATG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4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AGCCCTCTCTCTTCTCAT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4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GCCTCTTTCACCACTT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6" w:space="0" w:color="000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5-S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8000"/>
                                  </w:tcBorders>
                                  <w:shd w:fill="FFF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GAGAGAAGAAAATACAAG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35" w:type="dxa"/>
                                  <w:tcBorders>
                                    <w:top w:val="single" w:sz="6" w:space="0" w:color="000000"/>
                                    <w:left w:val="single" w:sz="6" w:space="0" w:color="008000"/>
                                    <w:bottom w:val="single" w:sz="12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sPRR5-A</w:t>
                                  </w:r>
                                </w:p>
                              </w:tc>
                              <w:tc>
                                <w:tcPr>
                                  <w:tcW w:w="4296" w:type="dxa"/>
                                  <w:tcBorders>
                                    <w:top w:val="single" w:sz="6" w:space="0" w:color="000000"/>
                                    <w:bottom w:val="single" w:sz="12" w:space="0" w:color="008000"/>
                                    <w:right w:val="single" w:sz="6" w:space="0" w:color="008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TTGGATGATAAGAAGGGTAA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55pt;height:841.9pt;mso-wrap-distance-left:0pt;mso-wrap-distance-right:9pt;mso-wrap-distance-top:0pt;mso-wrap-distance-bottom:0pt;margin-top:142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8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35"/>
                        <w:gridCol w:w="429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12" w:space="0" w:color="008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12" w:space="0" w:color="008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</w:rPr>
                              <w:t>Primer sequenc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EF1a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CTGTGCTGTCCTCATTAT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EF1a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GGGTGAAAGCAAGAAGA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sHK1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CGCATTAGCAACGACA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sHK1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TTGCTCTTACTTTGACAT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sHK2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GCCAAGGAATCAGAGC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2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TCAGCCATACTAACCACT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3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GTTATGGATGGGCTTGA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3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CAACTGCCTGTTTC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4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GGCTACTTACTTGCTACTT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4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GTCGTCCTGGGAATCA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5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TGATTTTACCGATACTGG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5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TGATAGCTGTCCAAGG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6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TGGTGTCATTGATAAACG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6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GATGATTTGCCTAAACCTT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7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GGAGTTGAGTTGGCAGTA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7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GAGTTACCCACGAGATT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8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GGAGAAGGCAAGTG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8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TCAAAGGGTTTCGAGACAT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9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CTTGCATACTTCTCGAT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9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GAACAATGAAAGCACCAA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10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ATGTTGTCGCAGACC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10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AAAAGCAGGGATGAAAG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1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AGGAACGCTTGAGTTTTA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1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TCAGATGATTCTCCAGG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2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TGACGGGTTACGATAGAG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2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AATGTCAGTGGCTGGATAA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3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CATAGGGACAGATGTGAGG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3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AAGATACGGCTCAAGA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4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CAACAGGTCTTAGCCGAT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4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TAATCCTTCTTGAGTCACCCA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5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TGTATGATTGCTGTGGA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5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TTCTTGCTGCTCGATGTT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6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CTCTATTTACGCCTTCCTC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6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CATAAAACGGCTTCTGGGTAG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7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CTTACCTCTACACCACT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7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GAGCGTACAGACGACTTAT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8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TAGTTGCTGATGGAATTG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KL8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GCAGTGGTGTAGAGGTAAG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1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TTAGTGAAGAACAAGTTGGAG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1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TACATATTGGATTTGAG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2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GGCAGCAGTTCCAGCAT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2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CCAGCATTCAAAATC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3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GAAGCAGTTCAAGCAT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3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ATTTGTTGCTCCATCC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4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AACTGCAGGATGATACTAA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4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GAGCTACTACCCTTGAACT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HP1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AACTTTATGCTACCGTGA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HP1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ACTTCCAGCCTTAATGTA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5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AGGCAGGAAGTGGAGA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HP5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CTTGCGAGCTGAAAAT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HP2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CCAATTCTGAACAAAACA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HP2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AACTCCTGCTCCCAAAA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CCTCCTTCGTCTTACT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sRR1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TTCAACCCATCAAACCCA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2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ATTTCTGTATGCCTGGGA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2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TGTTGATTCTCGATGG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3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TCGCTAAGAAACATACCAG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3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TTCAGTTTATTCACATCGC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4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AACCTCCTCTTACCAAGTC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4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TTCAACAAATCATAGCCAG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5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GCAAACGGACTCCAAAA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5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CTCCTTCTTCCAAGCATC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6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ACTTCCTCCTTCAATGTTAC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6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GTCATCTCTGGCATACAATAA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7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ATGGAAGGAGAAAATGG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7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GAATGTATGATCGAGGAC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8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ATGAGTGGCAGCAGAGG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8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ATTGTTTCAAGGGTTTCA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9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GATGCTTCGTATTTGC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9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CCATGAGTCACTCCC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0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GGGAACTTCATACAGGATA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0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CTGAGATTTGACCTCCAC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1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ACACGGTGCTTGTGATTA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1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CCTGAGGAACTGGCTA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2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CATTCTGTTGCTGTAGTC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2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GATATTGGCATTTACGGA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3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AGAGCTGAGGAAGCAATA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3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GACAGGTTTTGGTAAATAG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4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GTGCCTTCGTTATCTTG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4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CCATCCATGTATTGTCTG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5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CTTGTTGGGCTGGAGA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5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CGAGGCTTCTTCTGGGT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6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CCGAGAACCGTTAGACA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RR16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GGAGGGTAAATTCCAG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1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TTTTCACCATTGCCCT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1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CTCCTTCCTTTTCTG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2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ACAAGCGTCATCCAATG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2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TCCTCTGAACTCCAGCAA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3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TCTTAGGTCTCTCAAGG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3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TCTTCCTCGTTTTATGG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4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AGCCCTCTCTCTTCTCATC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4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GCCTCTTTCACCACTTTG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6" w:space="0" w:color="000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5-S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8000"/>
                            </w:tcBorders>
                            <w:shd w:fill="FFFFB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GAGAGAAGAAAATACAAGGT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35" w:type="dxa"/>
                            <w:tcBorders>
                              <w:top w:val="single" w:sz="6" w:space="0" w:color="000000"/>
                              <w:left w:val="single" w:sz="6" w:space="0" w:color="008000"/>
                              <w:bottom w:val="single" w:sz="12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sPRR5-A</w:t>
                            </w:r>
                          </w:p>
                        </w:tc>
                        <w:tc>
                          <w:tcPr>
                            <w:tcW w:w="4296" w:type="dxa"/>
                            <w:tcBorders>
                              <w:top w:val="single" w:sz="6" w:space="0" w:color="000000"/>
                              <w:bottom w:val="single" w:sz="12" w:space="0" w:color="008000"/>
                              <w:right w:val="single" w:sz="6" w:space="0" w:color="008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TTGGATGATAAGAAGGGTAA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12" w:space="24" w:color="008000"/>
        <w:bottom w:val="single" w:sz="8" w:space="24" w:color="008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8:29:00Z</dcterms:created>
  <dc:creator>hyj1009</dc:creator>
  <dc:description/>
  <cp:keywords/>
  <dc:language>en-US</dc:language>
  <cp:lastModifiedBy>admin</cp:lastModifiedBy>
  <dcterms:modified xsi:type="dcterms:W3CDTF">2016-05-21T17:0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6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6.DOC</vt:lpwstr>
  </property>
</Properties>
</file>